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5FA" w:rsidRDefault="0028135D" w:rsidP="001C076B">
      <w:pPr>
        <w:spacing w:after="0"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03F9AD89" wp14:editId="1B3BF675">
            <wp:extent cx="1051200" cy="2721600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051200" cy="272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835FA" w:rsidRPr="005835FA">
        <w:rPr>
          <w:noProof/>
        </w:rPr>
        <w:t xml:space="preserve"> </w:t>
      </w:r>
      <w:r>
        <w:rPr>
          <w:noProof/>
        </w:rPr>
        <w:drawing>
          <wp:inline distT="0" distB="0" distL="0" distR="0" wp14:anchorId="02498FE7" wp14:editId="4417453E">
            <wp:extent cx="1533485" cy="271273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534791" cy="2715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B7288" w:rsidRPr="003B7288">
        <w:rPr>
          <w:noProof/>
        </w:rPr>
        <w:t xml:space="preserve"> </w:t>
      </w:r>
      <w:r>
        <w:rPr>
          <w:noProof/>
        </w:rPr>
        <w:drawing>
          <wp:inline distT="0" distB="0" distL="0" distR="0" wp14:anchorId="75341BD5" wp14:editId="4537D0DF">
            <wp:extent cx="1522800" cy="2714400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22800" cy="27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B7288" w:rsidRPr="003B7288">
        <w:rPr>
          <w:noProof/>
        </w:rPr>
        <w:t xml:space="preserve"> </w:t>
      </w:r>
      <w:r>
        <w:rPr>
          <w:noProof/>
        </w:rPr>
        <w:drawing>
          <wp:inline distT="0" distB="0" distL="0" distR="0" wp14:anchorId="429570A2" wp14:editId="07B0A54F">
            <wp:extent cx="1497330" cy="2707393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98504" cy="270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076B" w:rsidRPr="00D243C9" w:rsidRDefault="001C076B" w:rsidP="001C076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43C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Figure 1. </w:t>
      </w:r>
      <w:r w:rsidRPr="00D243C9">
        <w:rPr>
          <w:rFonts w:ascii="Times New Roman" w:hAnsi="Times New Roman"/>
          <w:color w:val="000000" w:themeColor="text1"/>
          <w:sz w:val="24"/>
          <w:szCs w:val="24"/>
        </w:rPr>
        <w:t>Randomization of rats using the random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function of th</w:t>
      </w:r>
      <w:bookmarkStart w:id="0" w:name="_GoBack"/>
      <w:bookmarkEnd w:id="0"/>
      <w:r>
        <w:rPr>
          <w:rFonts w:ascii="Times New Roman" w:hAnsi="Times New Roman"/>
          <w:color w:val="000000" w:themeColor="text1"/>
          <w:sz w:val="24"/>
          <w:szCs w:val="24"/>
        </w:rPr>
        <w:t>e Excel software</w:t>
      </w:r>
      <w:r w:rsidRPr="00D243C9">
        <w:rPr>
          <w:rFonts w:ascii="Times New Roman" w:hAnsi="Times New Roman"/>
          <w:color w:val="000000" w:themeColor="text1"/>
          <w:sz w:val="24"/>
          <w:szCs w:val="24"/>
        </w:rPr>
        <w:t xml:space="preserve">. In this study, </w:t>
      </w:r>
      <w:r>
        <w:rPr>
          <w:rFonts w:ascii="Times New Roman" w:hAnsi="Times New Roman"/>
          <w:color w:val="000000" w:themeColor="text1"/>
          <w:sz w:val="24"/>
          <w:szCs w:val="24"/>
        </w:rPr>
        <w:t>10</w:t>
      </w:r>
      <w:r w:rsidRPr="00D243C9">
        <w:rPr>
          <w:rFonts w:ascii="Times New Roman" w:hAnsi="Times New Roman"/>
          <w:color w:val="000000" w:themeColor="text1"/>
          <w:sz w:val="24"/>
          <w:szCs w:val="24"/>
        </w:rPr>
        <w:t xml:space="preserve"> rats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from each sex </w:t>
      </w:r>
      <w:r w:rsidRPr="00D243C9">
        <w:rPr>
          <w:rFonts w:ascii="Times New Roman" w:hAnsi="Times New Roman"/>
          <w:color w:val="000000" w:themeColor="text1"/>
          <w:sz w:val="24"/>
          <w:szCs w:val="24"/>
        </w:rPr>
        <w:t xml:space="preserve">were randomized to </w:t>
      </w:r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>2</w:t>
      </w:r>
      <w:proofErr w:type="gramEnd"/>
      <w:r w:rsidRPr="00D243C9">
        <w:rPr>
          <w:rFonts w:ascii="Times New Roman" w:hAnsi="Times New Roman"/>
          <w:color w:val="000000" w:themeColor="text1"/>
          <w:sz w:val="24"/>
          <w:szCs w:val="24"/>
        </w:rPr>
        <w:t xml:space="preserve"> groups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>contro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)</w:t>
      </w:r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aSH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reated </w:t>
      </w:r>
      <w:r w:rsidRPr="00D243C9">
        <w:rPr>
          <w:rFonts w:ascii="Times New Roman" w:hAnsi="Times New Roman"/>
          <w:color w:val="000000" w:themeColor="text1"/>
          <w:sz w:val="24"/>
          <w:szCs w:val="24"/>
        </w:rPr>
        <w:t>(N</w:t>
      </w:r>
      <w:r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D243C9">
        <w:rPr>
          <w:rFonts w:ascii="Times New Roman" w:hAnsi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243C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243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rite animal ID in column A and study groups in column B in a nonrandom ord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243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 Excel’s random number generator to create a random number in column C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>formula = RAND(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243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ag the formula in C2 down to fill the remaining cells C3 to 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This creates a list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 random numbers between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1;</w:t>
      </w:r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243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D)</w:t>
      </w:r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elect</w:t>
      </w:r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group column (column B) and the random numbers column (column C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u</w:t>
      </w:r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 Excel's Data → Sort command to sort column B by column C. We have now randomized ra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o two groups. </w:t>
      </w:r>
    </w:p>
    <w:p w:rsidR="001C076B" w:rsidRDefault="001C076B" w:rsidP="00C21537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1C076B" w:rsidRDefault="001C076B" w:rsidP="00C21537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1C076B" w:rsidRDefault="001C076B" w:rsidP="00C21537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C21537" w:rsidRDefault="00C21537" w:rsidP="00C21537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object w:dxaOrig="5985" w:dyaOrig="41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9.65pt;height:208.9pt" o:ole="" filled="t">
            <v:imagedata r:id="rId8" o:title=""/>
          </v:shape>
          <o:OLEObject Type="Embed" ProgID="Prism8.Document" ShapeID="_x0000_i1025" DrawAspect="Content" ObjectID="_1762760906" r:id="rId9"/>
        </w:object>
      </w:r>
    </w:p>
    <w:p w:rsidR="00C21537" w:rsidRDefault="00C21537" w:rsidP="001C076B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Supplementary Figure </w:t>
      </w:r>
      <w:r w:rsidR="001C076B">
        <w:rPr>
          <w:rFonts w:asciiTheme="majorBidi" w:hAnsiTheme="majorBidi" w:cstheme="majorBidi"/>
          <w:b/>
          <w:bCs/>
          <w:sz w:val="24"/>
          <w:szCs w:val="24"/>
          <w:lang w:bidi="fa-IR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Standard curve of sulfide measurement using methylene blue method. Data are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mean±SEM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(n=9).</w:t>
      </w:r>
    </w:p>
    <w:p w:rsidR="008761B5" w:rsidRDefault="008761B5"/>
    <w:sectPr w:rsidR="008761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0D7"/>
    <w:rsid w:val="00014C8A"/>
    <w:rsid w:val="000A1C64"/>
    <w:rsid w:val="001C076B"/>
    <w:rsid w:val="0028135D"/>
    <w:rsid w:val="003B7288"/>
    <w:rsid w:val="004135C6"/>
    <w:rsid w:val="005835FA"/>
    <w:rsid w:val="005C30D7"/>
    <w:rsid w:val="006E2168"/>
    <w:rsid w:val="008761B5"/>
    <w:rsid w:val="00972296"/>
    <w:rsid w:val="00BF7B13"/>
    <w:rsid w:val="00C21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DA2506-7033-4F8E-A047-6B2752DF8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53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06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2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di</dc:creator>
  <cp:keywords/>
  <dc:description/>
  <cp:lastModifiedBy>اصغر قاسمی</cp:lastModifiedBy>
  <cp:revision>6</cp:revision>
  <dcterms:created xsi:type="dcterms:W3CDTF">2023-08-05T16:52:00Z</dcterms:created>
  <dcterms:modified xsi:type="dcterms:W3CDTF">2023-11-29T07:31:00Z</dcterms:modified>
</cp:coreProperties>
</file>